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: Root Based Phenotypic Plasticity of 64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Daucus carot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. Carrot Genotypes</w:t>
      </w:r>
    </w:p>
    <w:tbl>
      <w:tblPr>
        <w:tblW w:w="14379" w:type="dxa"/>
        <w:jc w:val="left"/>
        <w:tblInd w:w="-9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65"/>
        <w:gridCol w:w="837"/>
        <w:gridCol w:w="1052"/>
        <w:gridCol w:w="844"/>
        <w:gridCol w:w="1114"/>
        <w:gridCol w:w="1052"/>
        <w:gridCol w:w="938"/>
        <w:gridCol w:w="1227"/>
        <w:gridCol w:w="805"/>
        <w:gridCol w:w="818"/>
        <w:gridCol w:w="1036"/>
        <w:gridCol w:w="1020"/>
        <w:gridCol w:w="911"/>
      </w:tblGrid>
      <w:tr>
        <w:trPr>
          <w:trHeight w:val="93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Genotype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Origi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Root Length (cm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Root diameter (mm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Root weight (kg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Shoulder width (mm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ore diameter (mm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Root Shap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Root Taperin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ore color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Cortex color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Green Should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Red shoulder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Lateral root Growt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2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8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8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1807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6948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kistan, Northern Area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2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6948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kistan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 2238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pa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 2502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1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 2504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3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 2504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323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Delhi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324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 Punjab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413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 Madhya Prades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434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Tamil Nadu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479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Maharashtr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7482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 Prades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7513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 Prades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7969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Gujra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8043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Gujra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7104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7147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Rajasth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8876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Gujra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25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 Prades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27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25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Uttar Prades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25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26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Haryan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26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Haryan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41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ia, Rajasth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7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494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 Istanbu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7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721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ley, Ice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948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, Izmir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948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, Istanbu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6948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, Kirklareli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7571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, Kayseri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35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, Aydi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40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, Denizli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40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rkey, Denizli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7738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r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2336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1159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, Badakhsh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1991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, Kabu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2001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anistan, Kabul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2051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anistan, Balkh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2065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, Hera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2079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, Ghazni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20795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anistan, Kondoz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6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2350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, Nangarhar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2377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ghanistan, Badakhsh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41896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, Shaanxi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19350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iop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es 32040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nis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5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8824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4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79776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ypt, Giz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0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igh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L 618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, Californ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2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L 26503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Michiga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igh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SL 199861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 United states WI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3238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, Illinois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3239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, Wyoming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1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6546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ed States, Californ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4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u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22630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xico, Federal District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325984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ssian Federation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.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32599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krain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0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379327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igh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476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37932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bia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34658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ange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  <w:tr>
        <w:trPr>
          <w:trHeight w:val="312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 652169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ance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r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llow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d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sent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 w:before="0" w:after="16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sz w:val="24"/>
      <w:szCs w:val="3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ighwirecitationauthor">
    <w:name w:val="highwire-citation-autho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stack">
    <w:name w:val="c-stack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extnode">
    <w:name w:val="text-node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30T17:34:00Z</dcterms:created>
  <dc:creator>Nadia Riaz</dc:creator>
  <dc:description/>
  <cp:keywords/>
  <dc:language>en-US</dc:language>
  <cp:lastModifiedBy>Nadia Riaz</cp:lastModifiedBy>
  <dcterms:modified xsi:type="dcterms:W3CDTF">2021-11-07T15:31:00Z</dcterms:modified>
  <cp:revision>4</cp:revision>
  <dc:subject/>
  <dc:title/>
</cp:coreProperties>
</file>